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shd w:val="clear" w:color="auto" w:fill="FEFE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832"/>
        <w:gridCol w:w="831"/>
        <w:gridCol w:w="831"/>
        <w:gridCol w:w="831"/>
        <w:gridCol w:w="831"/>
        <w:gridCol w:w="831"/>
        <w:gridCol w:w="831"/>
        <w:gridCol w:w="828"/>
      </w:tblGrid>
      <w:tr w:rsidR="00655B39" w:rsidRPr="00B42A49" w:rsidTr="007E5EE5">
        <w:trPr>
          <w:tblHeader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:rsidR="00655B39" w:rsidRPr="0042139A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</w:tr>
      <w:tr w:rsidR="00655B39" w:rsidRPr="00B42A49" w:rsidTr="007E5EE5">
        <w:trPr>
          <w:tblHeader/>
        </w:trPr>
        <w:tc>
          <w:tcPr>
            <w:tcW w:w="1330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5F5F5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5F5F5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  <w:t>Rank 1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5F5F5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  <w:t>Rank 2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5F5F5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  <w:t>Rank 3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5F5F5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  <w:t>Rank 4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5F5F5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  <w:t>Rank 5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5F5F5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  <w:t>Rank 6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5F5F5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  <w:t>Rank 7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b/>
                <w:bCs/>
                <w:color w:val="0A0A0A"/>
                <w:kern w:val="0"/>
                <w:sz w:val="24"/>
                <w:szCs w:val="24"/>
              </w:rPr>
              <w:t>Rank 8</w:t>
            </w:r>
          </w:p>
        </w:tc>
      </w:tr>
      <w:tr w:rsidR="00655B39" w:rsidRPr="00B42A49" w:rsidTr="007E5EE5">
        <w:tc>
          <w:tcPr>
            <w:tcW w:w="1330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Insulin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00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00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00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02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08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55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272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664</w:t>
            </w:r>
          </w:p>
        </w:tc>
      </w:tr>
      <w:tr w:rsidR="00655B39" w:rsidRPr="00B42A49" w:rsidTr="007E5EE5">
        <w:tc>
          <w:tcPr>
            <w:tcW w:w="1330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 xml:space="preserve">Insulin + </w:t>
            </w:r>
            <w:proofErr w:type="spellStart"/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Canagliflozin</w:t>
            </w:r>
            <w:proofErr w:type="spellEnd"/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05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50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83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88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35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04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66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68</w:t>
            </w:r>
          </w:p>
        </w:tc>
      </w:tr>
      <w:tr w:rsidR="00655B39" w:rsidRPr="00B42A49" w:rsidTr="007E5EE5">
        <w:tc>
          <w:tcPr>
            <w:tcW w:w="1330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 xml:space="preserve">Insulin + </w:t>
            </w:r>
            <w:proofErr w:type="spellStart"/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Dapagliflozin</w:t>
            </w:r>
            <w:proofErr w:type="spellEnd"/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230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230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93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43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87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54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34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29</w:t>
            </w:r>
          </w:p>
        </w:tc>
      </w:tr>
      <w:tr w:rsidR="00655B39" w:rsidRPr="00B42A49" w:rsidTr="007E5EE5">
        <w:tc>
          <w:tcPr>
            <w:tcW w:w="1330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 xml:space="preserve">Insulin + </w:t>
            </w:r>
            <w:proofErr w:type="spellStart"/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Sotagliflozin</w:t>
            </w:r>
            <w:proofErr w:type="spellEnd"/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259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351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234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06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34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13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03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01</w:t>
            </w:r>
          </w:p>
        </w:tc>
      </w:tr>
      <w:tr w:rsidR="00655B39" w:rsidRPr="00B42A49" w:rsidTr="007E5EE5">
        <w:tc>
          <w:tcPr>
            <w:tcW w:w="1330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proofErr w:type="spellStart"/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Insulin+Empagliflozin</w:t>
            </w:r>
            <w:proofErr w:type="spellEnd"/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14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42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89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52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209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209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69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17</w:t>
            </w:r>
          </w:p>
        </w:tc>
      </w:tr>
      <w:tr w:rsidR="00655B39" w:rsidRPr="00B42A49" w:rsidTr="007E5EE5">
        <w:tc>
          <w:tcPr>
            <w:tcW w:w="1330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proofErr w:type="spellStart"/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Insulin+Exenatide</w:t>
            </w:r>
            <w:proofErr w:type="spellEnd"/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379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75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45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02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66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52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39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42</w:t>
            </w:r>
          </w:p>
        </w:tc>
      </w:tr>
      <w:tr w:rsidR="00655B39" w:rsidRPr="00B42A49" w:rsidTr="007E5EE5">
        <w:tc>
          <w:tcPr>
            <w:tcW w:w="1330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proofErr w:type="spellStart"/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Insulin+Metformin</w:t>
            </w:r>
            <w:proofErr w:type="spellEnd"/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01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06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31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92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97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322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303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49</w:t>
            </w:r>
          </w:p>
        </w:tc>
      </w:tr>
      <w:tr w:rsidR="00655B39" w:rsidRPr="00B42A49" w:rsidTr="007E5EE5">
        <w:tc>
          <w:tcPr>
            <w:tcW w:w="1330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proofErr w:type="spellStart"/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Insulin+liraglutide</w:t>
            </w:r>
            <w:proofErr w:type="spellEnd"/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12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46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26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214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264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91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14</w:t>
            </w:r>
          </w:p>
        </w:tc>
        <w:tc>
          <w:tcPr>
            <w:tcW w:w="45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655B39" w:rsidRPr="00B42A49" w:rsidRDefault="00655B39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32</w:t>
            </w:r>
          </w:p>
        </w:tc>
      </w:tr>
    </w:tbl>
    <w:p w:rsidR="002B43D0" w:rsidRDefault="00C9430C">
      <w:bookmarkStart w:id="0" w:name="_GoBack"/>
      <w:bookmarkEnd w:id="0"/>
    </w:p>
    <w:sectPr w:rsidR="002B43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B39"/>
    <w:rsid w:val="0030775C"/>
    <w:rsid w:val="00454503"/>
    <w:rsid w:val="00655B39"/>
    <w:rsid w:val="00C94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B3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B3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2</cp:revision>
  <dcterms:created xsi:type="dcterms:W3CDTF">2020-06-29T01:40:00Z</dcterms:created>
  <dcterms:modified xsi:type="dcterms:W3CDTF">2020-06-29T01:41:00Z</dcterms:modified>
</cp:coreProperties>
</file>